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4322F5" w14:textId="77777777" w:rsidR="00B054B8" w:rsidRDefault="00B054B8" w:rsidP="00B054B8">
      <w:pPr>
        <w:spacing w:after="0" w:line="480" w:lineRule="auto"/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</w:rPr>
        <w:t>Supplemental Table</w:t>
      </w:r>
      <w:r w:rsidRPr="00ED0A23">
        <w:rPr>
          <w:rFonts w:ascii="Times New Roman"/>
          <w:sz w:val="24"/>
          <w:szCs w:val="24"/>
        </w:rPr>
        <w:t xml:space="preserve"> </w:t>
      </w:r>
      <w:r>
        <w:rPr>
          <w:rFonts w:ascii="Times New Roman"/>
          <w:sz w:val="24"/>
          <w:szCs w:val="24"/>
        </w:rPr>
        <w:t>2</w:t>
      </w:r>
      <w:r w:rsidRPr="00ED0A23">
        <w:rPr>
          <w:rFonts w:ascii="Times New Roman"/>
          <w:sz w:val="24"/>
          <w:szCs w:val="24"/>
        </w:rPr>
        <w:t xml:space="preserve">. </w:t>
      </w:r>
    </w:p>
    <w:p w14:paraId="79A0D6C2" w14:textId="77777777" w:rsidR="00B054B8" w:rsidRDefault="00B054B8" w:rsidP="00B054B8">
      <w:pPr>
        <w:spacing w:after="0" w:line="480" w:lineRule="auto"/>
        <w:rPr>
          <w:rFonts w:ascii="Times New Roman"/>
          <w:sz w:val="24"/>
          <w:szCs w:val="24"/>
        </w:rPr>
      </w:pPr>
      <w:r w:rsidRPr="00ED0A23">
        <w:rPr>
          <w:rFonts w:ascii="Times New Roman"/>
          <w:sz w:val="24"/>
          <w:szCs w:val="24"/>
        </w:rPr>
        <w:t xml:space="preserve">Adjusted models of cognitive functioning on the interaction of </w:t>
      </w:r>
      <w:r w:rsidRPr="00D46068">
        <w:rPr>
          <w:rFonts w:ascii="Times New Roman"/>
          <w:i/>
          <w:iCs/>
          <w:sz w:val="24"/>
          <w:szCs w:val="24"/>
        </w:rPr>
        <w:t>T. gondii</w:t>
      </w:r>
      <w:r w:rsidRPr="00ED0A23">
        <w:rPr>
          <w:rFonts w:ascii="Times New Roman"/>
          <w:sz w:val="24"/>
          <w:szCs w:val="24"/>
        </w:rPr>
        <w:t xml:space="preserve"> and sex:</w:t>
      </w:r>
      <w:r>
        <w:rPr>
          <w:rFonts w:ascii="Times New Roman"/>
          <w:sz w:val="24"/>
          <w:szCs w:val="24"/>
        </w:rPr>
        <w:t xml:space="preserve"> </w:t>
      </w:r>
    </w:p>
    <w:p w14:paraId="2A5BD4CD" w14:textId="77777777" w:rsidR="00B054B8" w:rsidRPr="00ED0A23" w:rsidRDefault="00B054B8" w:rsidP="00B054B8">
      <w:pPr>
        <w:spacing w:after="0" w:line="480" w:lineRule="auto"/>
        <w:rPr>
          <w:rFonts w:ascii="Times New Roman"/>
          <w:sz w:val="24"/>
          <w:szCs w:val="24"/>
        </w:rPr>
      </w:pPr>
      <w:r w:rsidRPr="00ED0A23">
        <w:rPr>
          <w:rFonts w:ascii="Times New Roman"/>
          <w:sz w:val="24"/>
          <w:szCs w:val="24"/>
        </w:rPr>
        <w:t>Unstandardized coefficients from linear regress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7"/>
        <w:gridCol w:w="1611"/>
        <w:gridCol w:w="1364"/>
        <w:gridCol w:w="1320"/>
        <w:gridCol w:w="1461"/>
        <w:gridCol w:w="1207"/>
      </w:tblGrid>
      <w:tr w:rsidR="00B054B8" w:rsidRPr="00825D31" w14:paraId="29F45B38" w14:textId="77777777" w:rsidTr="006B4496">
        <w:tc>
          <w:tcPr>
            <w:tcW w:w="9360" w:type="dxa"/>
            <w:gridSpan w:val="6"/>
            <w:tcBorders>
              <w:bottom w:val="single" w:sz="4" w:space="0" w:color="000000"/>
            </w:tcBorders>
            <w:tcMar>
              <w:left w:w="0" w:type="dxa"/>
              <w:right w:w="115" w:type="dxa"/>
            </w:tcMar>
          </w:tcPr>
          <w:p w14:paraId="1FFF8DEC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</w:p>
        </w:tc>
      </w:tr>
      <w:tr w:rsidR="00B054B8" w:rsidRPr="00825D31" w14:paraId="52C48B00" w14:textId="77777777" w:rsidTr="006B4496"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115" w:type="dxa"/>
            </w:tcMar>
          </w:tcPr>
          <w:p w14:paraId="1E5C4DEF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269474" w14:textId="77777777" w:rsidR="00B054B8" w:rsidRDefault="00B054B8" w:rsidP="006B4496">
            <w:pPr>
              <w:spacing w:after="0" w:line="240" w:lineRule="auto"/>
              <w:jc w:val="center"/>
              <w:rPr>
                <w:rFonts w:ascii="Times New Roman"/>
                <w:i/>
                <w:iCs/>
              </w:rPr>
            </w:pPr>
            <w:r w:rsidRPr="00D46068">
              <w:rPr>
                <w:rFonts w:ascii="Times New Roman"/>
                <w:i/>
                <w:iCs/>
              </w:rPr>
              <w:t>T. gondii</w:t>
            </w:r>
          </w:p>
          <w:p w14:paraId="2119FCAF" w14:textId="77777777" w:rsidR="00B054B8" w:rsidRPr="00D46068" w:rsidRDefault="00B054B8" w:rsidP="006B4496">
            <w:pPr>
              <w:spacing w:after="0" w:line="240" w:lineRule="auto"/>
              <w:jc w:val="center"/>
              <w:rPr>
                <w:rFonts w:ascii="Times New Roman"/>
                <w:iCs/>
              </w:rPr>
            </w:pPr>
            <w:r>
              <w:rPr>
                <w:rFonts w:ascii="Times New Roman"/>
                <w:iCs/>
              </w:rPr>
              <w:t>s</w:t>
            </w:r>
            <w:r w:rsidRPr="00D46068">
              <w:rPr>
                <w:rFonts w:ascii="Times New Roman"/>
                <w:iCs/>
              </w:rPr>
              <w:t>eropositive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FF978B" w14:textId="77777777" w:rsidR="00B054B8" w:rsidRPr="00825D31" w:rsidRDefault="00B054B8" w:rsidP="006B4496">
            <w:pPr>
              <w:spacing w:after="0" w:line="240" w:lineRule="auto"/>
              <w:jc w:val="center"/>
              <w:rPr>
                <w:rFonts w:ascii="Times New Roman"/>
              </w:rPr>
            </w:pPr>
            <w:r w:rsidRPr="002252A7">
              <w:rPr>
                <w:rFonts w:ascii="Times New Roman" w:hAnsi="Times New Roman"/>
              </w:rPr>
              <w:t>p2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65A4C2" w14:textId="77777777" w:rsidR="00B054B8" w:rsidRPr="00825D31" w:rsidRDefault="00B054B8" w:rsidP="006B4496">
            <w:pPr>
              <w:spacing w:after="0" w:line="240" w:lineRule="auto"/>
              <w:jc w:val="center"/>
              <w:rPr>
                <w:rFonts w:ascii="Times New Roman"/>
              </w:rPr>
            </w:pPr>
            <w:r w:rsidRPr="002252A7">
              <w:rPr>
                <w:rFonts w:ascii="Times New Roman" w:hAnsi="Times New Roman"/>
              </w:rPr>
              <w:t>sag1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6E8AA7" w14:textId="77777777" w:rsidR="00B054B8" w:rsidRDefault="00B054B8" w:rsidP="006B449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2A7">
              <w:rPr>
                <w:rFonts w:ascii="Times New Roman" w:hAnsi="Times New Roman"/>
              </w:rPr>
              <w:t>Mean of</w:t>
            </w:r>
          </w:p>
          <w:p w14:paraId="7DCA2352" w14:textId="77777777" w:rsidR="00B054B8" w:rsidRPr="00825D31" w:rsidRDefault="00B054B8" w:rsidP="006B4496">
            <w:pPr>
              <w:spacing w:after="0" w:line="240" w:lineRule="auto"/>
              <w:jc w:val="center"/>
              <w:rPr>
                <w:rFonts w:ascii="Times New Roman"/>
              </w:rPr>
            </w:pPr>
            <w:r w:rsidRPr="002252A7">
              <w:rPr>
                <w:rFonts w:ascii="Times New Roman" w:hAnsi="Times New Roman"/>
              </w:rPr>
              <w:t>p22 and sag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BA0E54" w14:textId="77777777" w:rsidR="00B054B8" w:rsidRPr="002252A7" w:rsidRDefault="00B054B8" w:rsidP="006B4496">
            <w:pPr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</w:t>
            </w:r>
          </w:p>
        </w:tc>
      </w:tr>
      <w:tr w:rsidR="00B054B8" w:rsidRPr="00825D31" w14:paraId="37D1291B" w14:textId="77777777" w:rsidTr="006B4496">
        <w:tc>
          <w:tcPr>
            <w:tcW w:w="2397" w:type="dxa"/>
            <w:tcBorders>
              <w:top w:val="single" w:sz="4" w:space="0" w:color="000000"/>
            </w:tcBorders>
            <w:tcMar>
              <w:left w:w="0" w:type="dxa"/>
              <w:right w:w="115" w:type="dxa"/>
            </w:tcMar>
          </w:tcPr>
          <w:p w14:paraId="59155AB6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>Numeric memory</w:t>
            </w:r>
          </w:p>
        </w:tc>
        <w:tc>
          <w:tcPr>
            <w:tcW w:w="1611" w:type="dxa"/>
            <w:tcBorders>
              <w:top w:val="single" w:sz="4" w:space="0" w:color="000000"/>
            </w:tcBorders>
          </w:tcPr>
          <w:p w14:paraId="2345DE8C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 w14:paraId="4A775FF3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 w14:paraId="60A8C4DE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 w14:paraId="45955F73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 w14:paraId="0E7BA0B6" w14:textId="77777777" w:rsidR="00B054B8" w:rsidRPr="00825D31" w:rsidRDefault="00B054B8" w:rsidP="006B4496">
            <w:pPr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795</w:t>
            </w:r>
          </w:p>
        </w:tc>
      </w:tr>
      <w:tr w:rsidR="00B054B8" w:rsidRPr="00825D31" w14:paraId="4AACE1D4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6E22B31E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611" w:type="dxa"/>
          </w:tcPr>
          <w:p w14:paraId="443E7C96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034</w:t>
            </w:r>
          </w:p>
        </w:tc>
        <w:tc>
          <w:tcPr>
            <w:tcW w:w="1364" w:type="dxa"/>
          </w:tcPr>
          <w:p w14:paraId="2C3E558B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024</w:t>
            </w:r>
          </w:p>
        </w:tc>
        <w:tc>
          <w:tcPr>
            <w:tcW w:w="1320" w:type="dxa"/>
          </w:tcPr>
          <w:p w14:paraId="6E64812C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025</w:t>
            </w:r>
          </w:p>
        </w:tc>
        <w:tc>
          <w:tcPr>
            <w:tcW w:w="1461" w:type="dxa"/>
          </w:tcPr>
          <w:p w14:paraId="20BC605C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035</w:t>
            </w:r>
          </w:p>
        </w:tc>
        <w:tc>
          <w:tcPr>
            <w:tcW w:w="1207" w:type="dxa"/>
          </w:tcPr>
          <w:p w14:paraId="75C96822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5474E6E5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6560570F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611" w:type="dxa"/>
          </w:tcPr>
          <w:p w14:paraId="3BF8BA82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460***</w:t>
            </w:r>
          </w:p>
        </w:tc>
        <w:tc>
          <w:tcPr>
            <w:tcW w:w="1364" w:type="dxa"/>
          </w:tcPr>
          <w:p w14:paraId="5017E1D2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552*</w:t>
            </w:r>
          </w:p>
        </w:tc>
        <w:tc>
          <w:tcPr>
            <w:tcW w:w="1320" w:type="dxa"/>
          </w:tcPr>
          <w:p w14:paraId="3F3F11E7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769</w:t>
            </w:r>
          </w:p>
        </w:tc>
        <w:tc>
          <w:tcPr>
            <w:tcW w:w="1461" w:type="dxa"/>
          </w:tcPr>
          <w:p w14:paraId="719E91DF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409***</w:t>
            </w:r>
          </w:p>
        </w:tc>
        <w:tc>
          <w:tcPr>
            <w:tcW w:w="1207" w:type="dxa"/>
          </w:tcPr>
          <w:p w14:paraId="6B4F18BC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7714C999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23CAD01C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  <w:r w:rsidRPr="00825D31">
              <w:rPr>
                <w:rFonts w:ascii="Times New Roman" w:hAnsi="Times New Roman"/>
              </w:rPr>
              <w:t xml:space="preserve"> x </w:t>
            </w: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611" w:type="dxa"/>
          </w:tcPr>
          <w:p w14:paraId="369E91BF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158</w:t>
            </w:r>
          </w:p>
        </w:tc>
        <w:tc>
          <w:tcPr>
            <w:tcW w:w="1364" w:type="dxa"/>
          </w:tcPr>
          <w:p w14:paraId="7C4A227A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041</w:t>
            </w:r>
          </w:p>
        </w:tc>
        <w:tc>
          <w:tcPr>
            <w:tcW w:w="1320" w:type="dxa"/>
          </w:tcPr>
          <w:p w14:paraId="43199735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081</w:t>
            </w:r>
          </w:p>
        </w:tc>
        <w:tc>
          <w:tcPr>
            <w:tcW w:w="1461" w:type="dxa"/>
          </w:tcPr>
          <w:p w14:paraId="47CAB3E1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083</w:t>
            </w:r>
          </w:p>
        </w:tc>
        <w:tc>
          <w:tcPr>
            <w:tcW w:w="1207" w:type="dxa"/>
          </w:tcPr>
          <w:p w14:paraId="4663A098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68537D3D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7386DF60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>Reasoning</w:t>
            </w:r>
          </w:p>
        </w:tc>
        <w:tc>
          <w:tcPr>
            <w:tcW w:w="1611" w:type="dxa"/>
          </w:tcPr>
          <w:p w14:paraId="18345C31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64" w:type="dxa"/>
          </w:tcPr>
          <w:p w14:paraId="2BC17016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20" w:type="dxa"/>
          </w:tcPr>
          <w:p w14:paraId="36F5BCE2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61" w:type="dxa"/>
          </w:tcPr>
          <w:p w14:paraId="0C5BE91F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07" w:type="dxa"/>
          </w:tcPr>
          <w:p w14:paraId="3D0AF486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,267</w:t>
            </w:r>
          </w:p>
        </w:tc>
      </w:tr>
      <w:tr w:rsidR="00B054B8" w:rsidRPr="00825D31" w14:paraId="7ED7A356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65F86EB7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611" w:type="dxa"/>
          </w:tcPr>
          <w:p w14:paraId="06BC4F5B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052</w:t>
            </w:r>
          </w:p>
        </w:tc>
        <w:tc>
          <w:tcPr>
            <w:tcW w:w="1364" w:type="dxa"/>
          </w:tcPr>
          <w:p w14:paraId="013D069E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018</w:t>
            </w:r>
          </w:p>
        </w:tc>
        <w:tc>
          <w:tcPr>
            <w:tcW w:w="1320" w:type="dxa"/>
          </w:tcPr>
          <w:p w14:paraId="1D33837D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047</w:t>
            </w:r>
          </w:p>
        </w:tc>
        <w:tc>
          <w:tcPr>
            <w:tcW w:w="1461" w:type="dxa"/>
          </w:tcPr>
          <w:p w14:paraId="5C480CB4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042</w:t>
            </w:r>
          </w:p>
        </w:tc>
        <w:tc>
          <w:tcPr>
            <w:tcW w:w="1207" w:type="dxa"/>
          </w:tcPr>
          <w:p w14:paraId="531C46DE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3F8C8F1D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31A221A4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611" w:type="dxa"/>
          </w:tcPr>
          <w:p w14:paraId="33F14CBF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162</w:t>
            </w:r>
          </w:p>
        </w:tc>
        <w:tc>
          <w:tcPr>
            <w:tcW w:w="1364" w:type="dxa"/>
          </w:tcPr>
          <w:p w14:paraId="4B1A0FC1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150</w:t>
            </w:r>
          </w:p>
        </w:tc>
        <w:tc>
          <w:tcPr>
            <w:tcW w:w="1320" w:type="dxa"/>
          </w:tcPr>
          <w:p w14:paraId="41DB4D2F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047</w:t>
            </w:r>
          </w:p>
        </w:tc>
        <w:tc>
          <w:tcPr>
            <w:tcW w:w="1461" w:type="dxa"/>
          </w:tcPr>
          <w:p w14:paraId="152CD766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238**</w:t>
            </w:r>
          </w:p>
        </w:tc>
        <w:tc>
          <w:tcPr>
            <w:tcW w:w="1207" w:type="dxa"/>
          </w:tcPr>
          <w:p w14:paraId="745016EE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01CEA2E3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0E5B1FAF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  <w:r w:rsidRPr="00825D31">
              <w:rPr>
                <w:rFonts w:ascii="Times New Roman" w:hAnsi="Times New Roman"/>
              </w:rPr>
              <w:t xml:space="preserve"> x </w:t>
            </w: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611" w:type="dxa"/>
          </w:tcPr>
          <w:p w14:paraId="58DB2F60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262</w:t>
            </w:r>
          </w:p>
        </w:tc>
        <w:tc>
          <w:tcPr>
            <w:tcW w:w="1364" w:type="dxa"/>
          </w:tcPr>
          <w:p w14:paraId="6BB5558E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115*</w:t>
            </w:r>
          </w:p>
        </w:tc>
        <w:tc>
          <w:tcPr>
            <w:tcW w:w="1320" w:type="dxa"/>
          </w:tcPr>
          <w:p w14:paraId="26A02711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063</w:t>
            </w:r>
          </w:p>
        </w:tc>
        <w:tc>
          <w:tcPr>
            <w:tcW w:w="1461" w:type="dxa"/>
          </w:tcPr>
          <w:p w14:paraId="69078207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130</w:t>
            </w:r>
          </w:p>
        </w:tc>
        <w:tc>
          <w:tcPr>
            <w:tcW w:w="1207" w:type="dxa"/>
          </w:tcPr>
          <w:p w14:paraId="601431FD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4643EAB3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6F4B881F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>
              <w:rPr>
                <w:rFonts w:ascii="Times New Roman" w:hAnsi="Times New Roman"/>
              </w:rPr>
              <w:t>Pairs matching</w:t>
            </w:r>
            <w:r w:rsidRPr="00825D31">
              <w:rPr>
                <w:rFonts w:ascii="Times New Roman" w:hAnsi="Times New Roman"/>
              </w:rPr>
              <w:t>: Incorrect</w:t>
            </w:r>
          </w:p>
        </w:tc>
        <w:tc>
          <w:tcPr>
            <w:tcW w:w="1611" w:type="dxa"/>
          </w:tcPr>
          <w:p w14:paraId="3FB20D2B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64" w:type="dxa"/>
          </w:tcPr>
          <w:p w14:paraId="2CAFF76D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20" w:type="dxa"/>
          </w:tcPr>
          <w:p w14:paraId="75B3CB0A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61" w:type="dxa"/>
          </w:tcPr>
          <w:p w14:paraId="0D81328D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07" w:type="dxa"/>
          </w:tcPr>
          <w:p w14:paraId="307CFEB3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6,780</w:t>
            </w:r>
          </w:p>
        </w:tc>
      </w:tr>
      <w:tr w:rsidR="00B054B8" w:rsidRPr="00825D31" w14:paraId="7955CEED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368FAE6B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611" w:type="dxa"/>
          </w:tcPr>
          <w:p w14:paraId="41230D19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036</w:t>
            </w:r>
          </w:p>
        </w:tc>
        <w:tc>
          <w:tcPr>
            <w:tcW w:w="1364" w:type="dxa"/>
          </w:tcPr>
          <w:p w14:paraId="78BA43D5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012</w:t>
            </w:r>
          </w:p>
        </w:tc>
        <w:tc>
          <w:tcPr>
            <w:tcW w:w="1320" w:type="dxa"/>
          </w:tcPr>
          <w:p w14:paraId="1CC934B9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011</w:t>
            </w:r>
          </w:p>
        </w:tc>
        <w:tc>
          <w:tcPr>
            <w:tcW w:w="1461" w:type="dxa"/>
          </w:tcPr>
          <w:p w14:paraId="6DF857E0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016</w:t>
            </w:r>
          </w:p>
        </w:tc>
        <w:tc>
          <w:tcPr>
            <w:tcW w:w="1207" w:type="dxa"/>
          </w:tcPr>
          <w:p w14:paraId="6B500ED4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17FED43F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6BF05A4C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611" w:type="dxa"/>
          </w:tcPr>
          <w:p w14:paraId="7EC50DB7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002</w:t>
            </w:r>
          </w:p>
        </w:tc>
        <w:tc>
          <w:tcPr>
            <w:tcW w:w="1364" w:type="dxa"/>
          </w:tcPr>
          <w:p w14:paraId="68AC2C46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056</w:t>
            </w:r>
          </w:p>
        </w:tc>
        <w:tc>
          <w:tcPr>
            <w:tcW w:w="1320" w:type="dxa"/>
          </w:tcPr>
          <w:p w14:paraId="302B70F1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345</w:t>
            </w:r>
          </w:p>
        </w:tc>
        <w:tc>
          <w:tcPr>
            <w:tcW w:w="1461" w:type="dxa"/>
          </w:tcPr>
          <w:p w14:paraId="0D989C87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014</w:t>
            </w:r>
          </w:p>
        </w:tc>
        <w:tc>
          <w:tcPr>
            <w:tcW w:w="1207" w:type="dxa"/>
          </w:tcPr>
          <w:p w14:paraId="32B9ABC1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25DB7F71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26213327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  <w:r w:rsidRPr="00825D31">
              <w:rPr>
                <w:rFonts w:ascii="Times New Roman" w:hAnsi="Times New Roman"/>
              </w:rPr>
              <w:t xml:space="preserve"> x </w:t>
            </w: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611" w:type="dxa"/>
          </w:tcPr>
          <w:p w14:paraId="62B436D5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040</w:t>
            </w:r>
          </w:p>
        </w:tc>
        <w:tc>
          <w:tcPr>
            <w:tcW w:w="1364" w:type="dxa"/>
          </w:tcPr>
          <w:p w14:paraId="36A87726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020</w:t>
            </w:r>
          </w:p>
        </w:tc>
        <w:tc>
          <w:tcPr>
            <w:tcW w:w="1320" w:type="dxa"/>
          </w:tcPr>
          <w:p w14:paraId="77EFCA9D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081</w:t>
            </w:r>
          </w:p>
        </w:tc>
        <w:tc>
          <w:tcPr>
            <w:tcW w:w="1461" w:type="dxa"/>
          </w:tcPr>
          <w:p w14:paraId="453CD2C2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065</w:t>
            </w:r>
          </w:p>
        </w:tc>
        <w:tc>
          <w:tcPr>
            <w:tcW w:w="1207" w:type="dxa"/>
          </w:tcPr>
          <w:p w14:paraId="496E41B4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4280B6A3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70B4DEDA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>Matrix pattern completion</w:t>
            </w:r>
          </w:p>
        </w:tc>
        <w:tc>
          <w:tcPr>
            <w:tcW w:w="1611" w:type="dxa"/>
          </w:tcPr>
          <w:p w14:paraId="65D63200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64" w:type="dxa"/>
          </w:tcPr>
          <w:p w14:paraId="65491DEA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20" w:type="dxa"/>
          </w:tcPr>
          <w:p w14:paraId="410D73C6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61" w:type="dxa"/>
          </w:tcPr>
          <w:p w14:paraId="3C1F3DA2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07" w:type="dxa"/>
          </w:tcPr>
          <w:p w14:paraId="158C4D5D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12</w:t>
            </w:r>
          </w:p>
        </w:tc>
      </w:tr>
      <w:tr w:rsidR="00B054B8" w:rsidRPr="00825D31" w14:paraId="10C370D6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5EEB5A7D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611" w:type="dxa"/>
          </w:tcPr>
          <w:p w14:paraId="05FB4DFF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871*</w:t>
            </w:r>
          </w:p>
        </w:tc>
        <w:tc>
          <w:tcPr>
            <w:tcW w:w="1364" w:type="dxa"/>
          </w:tcPr>
          <w:p w14:paraId="14EBE849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181</w:t>
            </w:r>
          </w:p>
        </w:tc>
        <w:tc>
          <w:tcPr>
            <w:tcW w:w="1320" w:type="dxa"/>
          </w:tcPr>
          <w:p w14:paraId="393AF849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329*</w:t>
            </w:r>
          </w:p>
        </w:tc>
        <w:tc>
          <w:tcPr>
            <w:tcW w:w="1461" w:type="dxa"/>
          </w:tcPr>
          <w:p w14:paraId="2653D21A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338*</w:t>
            </w:r>
          </w:p>
        </w:tc>
        <w:tc>
          <w:tcPr>
            <w:tcW w:w="1207" w:type="dxa"/>
          </w:tcPr>
          <w:p w14:paraId="78AFF127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491E286F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34CC8B66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611" w:type="dxa"/>
          </w:tcPr>
          <w:p w14:paraId="260C90BD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658**</w:t>
            </w:r>
          </w:p>
        </w:tc>
        <w:tc>
          <w:tcPr>
            <w:tcW w:w="1364" w:type="dxa"/>
          </w:tcPr>
          <w:p w14:paraId="4B195D7B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771</w:t>
            </w:r>
          </w:p>
        </w:tc>
        <w:tc>
          <w:tcPr>
            <w:tcW w:w="1320" w:type="dxa"/>
          </w:tcPr>
          <w:p w14:paraId="272401B7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1.517</w:t>
            </w:r>
          </w:p>
        </w:tc>
        <w:tc>
          <w:tcPr>
            <w:tcW w:w="1461" w:type="dxa"/>
          </w:tcPr>
          <w:p w14:paraId="2B628EA4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517*</w:t>
            </w:r>
          </w:p>
        </w:tc>
        <w:tc>
          <w:tcPr>
            <w:tcW w:w="1207" w:type="dxa"/>
          </w:tcPr>
          <w:p w14:paraId="7F06F627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046310A9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25020451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  <w:r w:rsidRPr="00825D31">
              <w:rPr>
                <w:rFonts w:ascii="Times New Roman" w:hAnsi="Times New Roman"/>
              </w:rPr>
              <w:t xml:space="preserve"> x </w:t>
            </w: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611" w:type="dxa"/>
          </w:tcPr>
          <w:p w14:paraId="596C50AB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384</w:t>
            </w:r>
          </w:p>
        </w:tc>
        <w:tc>
          <w:tcPr>
            <w:tcW w:w="1364" w:type="dxa"/>
          </w:tcPr>
          <w:p w14:paraId="2B5FA7A2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063</w:t>
            </w:r>
          </w:p>
        </w:tc>
        <w:tc>
          <w:tcPr>
            <w:tcW w:w="1320" w:type="dxa"/>
          </w:tcPr>
          <w:p w14:paraId="0FAEC0D4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233</w:t>
            </w:r>
          </w:p>
        </w:tc>
        <w:tc>
          <w:tcPr>
            <w:tcW w:w="1461" w:type="dxa"/>
          </w:tcPr>
          <w:p w14:paraId="3E2849BA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176</w:t>
            </w:r>
          </w:p>
        </w:tc>
        <w:tc>
          <w:tcPr>
            <w:tcW w:w="1207" w:type="dxa"/>
          </w:tcPr>
          <w:p w14:paraId="2AA12DB4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7AB06F8A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6782D4B2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>Tower rearrangement</w:t>
            </w:r>
          </w:p>
        </w:tc>
        <w:tc>
          <w:tcPr>
            <w:tcW w:w="1611" w:type="dxa"/>
          </w:tcPr>
          <w:p w14:paraId="21269E70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64" w:type="dxa"/>
          </w:tcPr>
          <w:p w14:paraId="6198E622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20" w:type="dxa"/>
          </w:tcPr>
          <w:p w14:paraId="41C19013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61" w:type="dxa"/>
          </w:tcPr>
          <w:p w14:paraId="39C10E0E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07" w:type="dxa"/>
          </w:tcPr>
          <w:p w14:paraId="3E45112B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16</w:t>
            </w:r>
          </w:p>
        </w:tc>
      </w:tr>
      <w:tr w:rsidR="00B054B8" w:rsidRPr="00825D31" w14:paraId="64B35A24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5DB407ED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611" w:type="dxa"/>
          </w:tcPr>
          <w:p w14:paraId="5EA1069B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203</w:t>
            </w:r>
          </w:p>
        </w:tc>
        <w:tc>
          <w:tcPr>
            <w:tcW w:w="1364" w:type="dxa"/>
          </w:tcPr>
          <w:p w14:paraId="62875DA5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057</w:t>
            </w:r>
          </w:p>
        </w:tc>
        <w:tc>
          <w:tcPr>
            <w:tcW w:w="1320" w:type="dxa"/>
          </w:tcPr>
          <w:p w14:paraId="7E206E03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150</w:t>
            </w:r>
          </w:p>
        </w:tc>
        <w:tc>
          <w:tcPr>
            <w:tcW w:w="1461" w:type="dxa"/>
          </w:tcPr>
          <w:p w14:paraId="3D295895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138</w:t>
            </w:r>
          </w:p>
        </w:tc>
        <w:tc>
          <w:tcPr>
            <w:tcW w:w="1207" w:type="dxa"/>
          </w:tcPr>
          <w:p w14:paraId="763830C1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0D06A8BE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4F9604FF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611" w:type="dxa"/>
          </w:tcPr>
          <w:p w14:paraId="494A9662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1.061*</w:t>
            </w:r>
          </w:p>
        </w:tc>
        <w:tc>
          <w:tcPr>
            <w:tcW w:w="1364" w:type="dxa"/>
          </w:tcPr>
          <w:p w14:paraId="4D780F15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2.117*</w:t>
            </w:r>
          </w:p>
        </w:tc>
        <w:tc>
          <w:tcPr>
            <w:tcW w:w="1320" w:type="dxa"/>
          </w:tcPr>
          <w:p w14:paraId="11E77E89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1.695</w:t>
            </w:r>
          </w:p>
        </w:tc>
        <w:tc>
          <w:tcPr>
            <w:tcW w:w="1461" w:type="dxa"/>
          </w:tcPr>
          <w:p w14:paraId="78EE0271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930*</w:t>
            </w:r>
          </w:p>
        </w:tc>
        <w:tc>
          <w:tcPr>
            <w:tcW w:w="1207" w:type="dxa"/>
          </w:tcPr>
          <w:p w14:paraId="5DE09D7D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512CC3A7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53843CD1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  <w:r w:rsidRPr="00825D31">
              <w:rPr>
                <w:rFonts w:ascii="Times New Roman" w:hAnsi="Times New Roman"/>
              </w:rPr>
              <w:t xml:space="preserve"> x </w:t>
            </w: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611" w:type="dxa"/>
          </w:tcPr>
          <w:p w14:paraId="131DF5D2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276</w:t>
            </w:r>
          </w:p>
        </w:tc>
        <w:tc>
          <w:tcPr>
            <w:tcW w:w="1364" w:type="dxa"/>
          </w:tcPr>
          <w:p w14:paraId="7F6C2F3C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353</w:t>
            </w:r>
          </w:p>
        </w:tc>
        <w:tc>
          <w:tcPr>
            <w:tcW w:w="1320" w:type="dxa"/>
          </w:tcPr>
          <w:p w14:paraId="745D089B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165</w:t>
            </w:r>
          </w:p>
        </w:tc>
        <w:tc>
          <w:tcPr>
            <w:tcW w:w="1461" w:type="dxa"/>
          </w:tcPr>
          <w:p w14:paraId="30200D3C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422</w:t>
            </w:r>
          </w:p>
        </w:tc>
        <w:tc>
          <w:tcPr>
            <w:tcW w:w="1207" w:type="dxa"/>
          </w:tcPr>
          <w:p w14:paraId="58A87210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7840D933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3D5AB077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Symbol digit </w:t>
            </w:r>
            <w:r>
              <w:rPr>
                <w:rFonts w:ascii="Times New Roman" w:hAnsi="Times New Roman"/>
              </w:rPr>
              <w:t>substitution</w:t>
            </w:r>
          </w:p>
        </w:tc>
        <w:tc>
          <w:tcPr>
            <w:tcW w:w="1611" w:type="dxa"/>
          </w:tcPr>
          <w:p w14:paraId="5B30940E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64" w:type="dxa"/>
          </w:tcPr>
          <w:p w14:paraId="71ACBA38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20" w:type="dxa"/>
          </w:tcPr>
          <w:p w14:paraId="0A70EE15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61" w:type="dxa"/>
          </w:tcPr>
          <w:p w14:paraId="296A594C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07" w:type="dxa"/>
          </w:tcPr>
          <w:p w14:paraId="6FF07EE4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13</w:t>
            </w:r>
          </w:p>
        </w:tc>
      </w:tr>
      <w:tr w:rsidR="00B054B8" w:rsidRPr="00825D31" w14:paraId="1A4877F3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6AD97AC7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611" w:type="dxa"/>
          </w:tcPr>
          <w:p w14:paraId="34480ADF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373</w:t>
            </w:r>
          </w:p>
        </w:tc>
        <w:tc>
          <w:tcPr>
            <w:tcW w:w="1364" w:type="dxa"/>
          </w:tcPr>
          <w:p w14:paraId="4AD5DA1D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451</w:t>
            </w:r>
          </w:p>
        </w:tc>
        <w:tc>
          <w:tcPr>
            <w:tcW w:w="1320" w:type="dxa"/>
          </w:tcPr>
          <w:p w14:paraId="091D60DB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602</w:t>
            </w:r>
          </w:p>
        </w:tc>
        <w:tc>
          <w:tcPr>
            <w:tcW w:w="1461" w:type="dxa"/>
          </w:tcPr>
          <w:p w14:paraId="47196EA0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706</w:t>
            </w:r>
          </w:p>
        </w:tc>
        <w:tc>
          <w:tcPr>
            <w:tcW w:w="1207" w:type="dxa"/>
          </w:tcPr>
          <w:p w14:paraId="35B5CB63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74D488AF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692E56BA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611" w:type="dxa"/>
          </w:tcPr>
          <w:p w14:paraId="31C21947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111</w:t>
            </w:r>
          </w:p>
        </w:tc>
        <w:tc>
          <w:tcPr>
            <w:tcW w:w="1364" w:type="dxa"/>
          </w:tcPr>
          <w:p w14:paraId="7E508E5C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1.924</w:t>
            </w:r>
          </w:p>
        </w:tc>
        <w:tc>
          <w:tcPr>
            <w:tcW w:w="1320" w:type="dxa"/>
          </w:tcPr>
          <w:p w14:paraId="737249E4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4.860*</w:t>
            </w:r>
          </w:p>
        </w:tc>
        <w:tc>
          <w:tcPr>
            <w:tcW w:w="1461" w:type="dxa"/>
          </w:tcPr>
          <w:p w14:paraId="0289B461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138</w:t>
            </w:r>
          </w:p>
        </w:tc>
        <w:tc>
          <w:tcPr>
            <w:tcW w:w="1207" w:type="dxa"/>
          </w:tcPr>
          <w:p w14:paraId="77D9AD26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1FBCB46F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188C987D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  <w:r w:rsidRPr="00825D31">
              <w:rPr>
                <w:rFonts w:ascii="Times New Roman" w:hAnsi="Times New Roman"/>
              </w:rPr>
              <w:t xml:space="preserve"> x </w:t>
            </w: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611" w:type="dxa"/>
          </w:tcPr>
          <w:p w14:paraId="64C2B113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302</w:t>
            </w:r>
          </w:p>
        </w:tc>
        <w:tc>
          <w:tcPr>
            <w:tcW w:w="1364" w:type="dxa"/>
          </w:tcPr>
          <w:p w14:paraId="1C10128D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577</w:t>
            </w:r>
          </w:p>
        </w:tc>
        <w:tc>
          <w:tcPr>
            <w:tcW w:w="1320" w:type="dxa"/>
          </w:tcPr>
          <w:p w14:paraId="2FA46D3C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1.129*</w:t>
            </w:r>
          </w:p>
        </w:tc>
        <w:tc>
          <w:tcPr>
            <w:tcW w:w="1461" w:type="dxa"/>
          </w:tcPr>
          <w:p w14:paraId="51FF719C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1.112*</w:t>
            </w:r>
          </w:p>
        </w:tc>
        <w:tc>
          <w:tcPr>
            <w:tcW w:w="1207" w:type="dxa"/>
          </w:tcPr>
          <w:p w14:paraId="4FB64D34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2DB0523B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2562D96C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>Reaction time</w:t>
            </w:r>
          </w:p>
        </w:tc>
        <w:tc>
          <w:tcPr>
            <w:tcW w:w="1611" w:type="dxa"/>
          </w:tcPr>
          <w:p w14:paraId="5C3BC891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64" w:type="dxa"/>
          </w:tcPr>
          <w:p w14:paraId="7C8A55B0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20" w:type="dxa"/>
          </w:tcPr>
          <w:p w14:paraId="62063A2B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61" w:type="dxa"/>
          </w:tcPr>
          <w:p w14:paraId="23F27FEE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07" w:type="dxa"/>
          </w:tcPr>
          <w:p w14:paraId="29228E0D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6,752</w:t>
            </w:r>
          </w:p>
        </w:tc>
      </w:tr>
      <w:tr w:rsidR="00B054B8" w:rsidRPr="00825D31" w14:paraId="747971FB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604F5C2D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611" w:type="dxa"/>
          </w:tcPr>
          <w:p w14:paraId="5F9013C5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1.430</w:t>
            </w:r>
          </w:p>
        </w:tc>
        <w:tc>
          <w:tcPr>
            <w:tcW w:w="1364" w:type="dxa"/>
          </w:tcPr>
          <w:p w14:paraId="35535C36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1.060</w:t>
            </w:r>
          </w:p>
        </w:tc>
        <w:tc>
          <w:tcPr>
            <w:tcW w:w="1320" w:type="dxa"/>
          </w:tcPr>
          <w:p w14:paraId="5A054FD1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3.758</w:t>
            </w:r>
          </w:p>
        </w:tc>
        <w:tc>
          <w:tcPr>
            <w:tcW w:w="1461" w:type="dxa"/>
          </w:tcPr>
          <w:p w14:paraId="18D3FAB7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3.069</w:t>
            </w:r>
          </w:p>
        </w:tc>
        <w:tc>
          <w:tcPr>
            <w:tcW w:w="1207" w:type="dxa"/>
          </w:tcPr>
          <w:p w14:paraId="174606A4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718D61DA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7216910F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611" w:type="dxa"/>
          </w:tcPr>
          <w:p w14:paraId="66C7D56C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18.205***</w:t>
            </w:r>
          </w:p>
        </w:tc>
        <w:tc>
          <w:tcPr>
            <w:tcW w:w="1364" w:type="dxa"/>
          </w:tcPr>
          <w:p w14:paraId="1B537C82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21.095**</w:t>
            </w:r>
          </w:p>
        </w:tc>
        <w:tc>
          <w:tcPr>
            <w:tcW w:w="1320" w:type="dxa"/>
          </w:tcPr>
          <w:p w14:paraId="6CDC4CC2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9.505</w:t>
            </w:r>
          </w:p>
        </w:tc>
        <w:tc>
          <w:tcPr>
            <w:tcW w:w="1461" w:type="dxa"/>
          </w:tcPr>
          <w:p w14:paraId="5A799DE5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17.375***</w:t>
            </w:r>
          </w:p>
        </w:tc>
        <w:tc>
          <w:tcPr>
            <w:tcW w:w="1207" w:type="dxa"/>
          </w:tcPr>
          <w:p w14:paraId="06AB37EE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5DAA2DD9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57EFD178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  <w:r w:rsidRPr="00825D31">
              <w:rPr>
                <w:rFonts w:ascii="Times New Roman" w:hAnsi="Times New Roman"/>
              </w:rPr>
              <w:t xml:space="preserve"> x </w:t>
            </w: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611" w:type="dxa"/>
          </w:tcPr>
          <w:p w14:paraId="2643CA61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2.643</w:t>
            </w:r>
          </w:p>
        </w:tc>
        <w:tc>
          <w:tcPr>
            <w:tcW w:w="1364" w:type="dxa"/>
          </w:tcPr>
          <w:p w14:paraId="11B7A04A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1.111</w:t>
            </w:r>
          </w:p>
        </w:tc>
        <w:tc>
          <w:tcPr>
            <w:tcW w:w="1320" w:type="dxa"/>
          </w:tcPr>
          <w:p w14:paraId="4C8D0170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1.802</w:t>
            </w:r>
          </w:p>
        </w:tc>
        <w:tc>
          <w:tcPr>
            <w:tcW w:w="1461" w:type="dxa"/>
          </w:tcPr>
          <w:p w14:paraId="587CF543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124</w:t>
            </w:r>
          </w:p>
        </w:tc>
        <w:tc>
          <w:tcPr>
            <w:tcW w:w="1207" w:type="dxa"/>
          </w:tcPr>
          <w:p w14:paraId="4CD9E16F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1C9824AB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64ADC575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>Trails: Numeric</w:t>
            </w:r>
          </w:p>
        </w:tc>
        <w:tc>
          <w:tcPr>
            <w:tcW w:w="1611" w:type="dxa"/>
          </w:tcPr>
          <w:p w14:paraId="797CFB5B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64" w:type="dxa"/>
          </w:tcPr>
          <w:p w14:paraId="4AC3DACD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20" w:type="dxa"/>
          </w:tcPr>
          <w:p w14:paraId="56ADD758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61" w:type="dxa"/>
          </w:tcPr>
          <w:p w14:paraId="662B21E2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07" w:type="dxa"/>
          </w:tcPr>
          <w:p w14:paraId="1FBFCFEB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12</w:t>
            </w:r>
          </w:p>
        </w:tc>
      </w:tr>
      <w:tr w:rsidR="00B054B8" w:rsidRPr="00825D31" w14:paraId="7FB30F35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13C373BD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611" w:type="dxa"/>
          </w:tcPr>
          <w:p w14:paraId="4C3BD54D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24.154</w:t>
            </w:r>
          </w:p>
        </w:tc>
        <w:tc>
          <w:tcPr>
            <w:tcW w:w="1364" w:type="dxa"/>
          </w:tcPr>
          <w:p w14:paraId="2E72DB4B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6.511</w:t>
            </w:r>
          </w:p>
        </w:tc>
        <w:tc>
          <w:tcPr>
            <w:tcW w:w="1320" w:type="dxa"/>
          </w:tcPr>
          <w:p w14:paraId="07538A71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3.658</w:t>
            </w:r>
          </w:p>
        </w:tc>
        <w:tc>
          <w:tcPr>
            <w:tcW w:w="1461" w:type="dxa"/>
          </w:tcPr>
          <w:p w14:paraId="2AF2BB63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6.889</w:t>
            </w:r>
          </w:p>
        </w:tc>
        <w:tc>
          <w:tcPr>
            <w:tcW w:w="1207" w:type="dxa"/>
          </w:tcPr>
          <w:p w14:paraId="3D0B907E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2B729445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135B5181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611" w:type="dxa"/>
          </w:tcPr>
          <w:p w14:paraId="31526F0C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219</w:t>
            </w:r>
          </w:p>
        </w:tc>
        <w:tc>
          <w:tcPr>
            <w:tcW w:w="1364" w:type="dxa"/>
          </w:tcPr>
          <w:p w14:paraId="427AE724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310</w:t>
            </w:r>
          </w:p>
        </w:tc>
        <w:tc>
          <w:tcPr>
            <w:tcW w:w="1320" w:type="dxa"/>
          </w:tcPr>
          <w:p w14:paraId="00022A5F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37.460</w:t>
            </w:r>
          </w:p>
        </w:tc>
        <w:tc>
          <w:tcPr>
            <w:tcW w:w="1461" w:type="dxa"/>
          </w:tcPr>
          <w:p w14:paraId="6E202D44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3.599</w:t>
            </w:r>
          </w:p>
        </w:tc>
        <w:tc>
          <w:tcPr>
            <w:tcW w:w="1207" w:type="dxa"/>
          </w:tcPr>
          <w:p w14:paraId="637570BB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33D19678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65AEE8D7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  <w:r w:rsidRPr="00825D31">
              <w:rPr>
                <w:rFonts w:ascii="Times New Roman" w:hAnsi="Times New Roman"/>
              </w:rPr>
              <w:t xml:space="preserve"> x </w:t>
            </w: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611" w:type="dxa"/>
          </w:tcPr>
          <w:p w14:paraId="02276EC7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17.825</w:t>
            </w:r>
          </w:p>
        </w:tc>
        <w:tc>
          <w:tcPr>
            <w:tcW w:w="1364" w:type="dxa"/>
          </w:tcPr>
          <w:p w14:paraId="3DD186A2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.925</w:t>
            </w:r>
          </w:p>
        </w:tc>
        <w:tc>
          <w:tcPr>
            <w:tcW w:w="1320" w:type="dxa"/>
          </w:tcPr>
          <w:p w14:paraId="2A26D37D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7.561</w:t>
            </w:r>
          </w:p>
        </w:tc>
        <w:tc>
          <w:tcPr>
            <w:tcW w:w="1461" w:type="dxa"/>
          </w:tcPr>
          <w:p w14:paraId="2E8C3CB3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4.408</w:t>
            </w:r>
          </w:p>
        </w:tc>
        <w:tc>
          <w:tcPr>
            <w:tcW w:w="1207" w:type="dxa"/>
          </w:tcPr>
          <w:p w14:paraId="55017425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B054B8" w:rsidRPr="00825D31" w14:paraId="0A448AC8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0A864A12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>Trails: Alphanumeric</w:t>
            </w:r>
          </w:p>
        </w:tc>
        <w:tc>
          <w:tcPr>
            <w:tcW w:w="1611" w:type="dxa"/>
          </w:tcPr>
          <w:p w14:paraId="5CD44B29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64" w:type="dxa"/>
          </w:tcPr>
          <w:p w14:paraId="57544DB1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20" w:type="dxa"/>
          </w:tcPr>
          <w:p w14:paraId="58356B6C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61" w:type="dxa"/>
          </w:tcPr>
          <w:p w14:paraId="1466EC33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07" w:type="dxa"/>
          </w:tcPr>
          <w:p w14:paraId="4B800B76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01</w:t>
            </w:r>
          </w:p>
        </w:tc>
      </w:tr>
      <w:tr w:rsidR="00B054B8" w:rsidRPr="00825D31" w14:paraId="1740541E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028CD721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</w:p>
        </w:tc>
        <w:tc>
          <w:tcPr>
            <w:tcW w:w="1611" w:type="dxa"/>
          </w:tcPr>
          <w:p w14:paraId="7025B080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25.323</w:t>
            </w:r>
          </w:p>
        </w:tc>
        <w:tc>
          <w:tcPr>
            <w:tcW w:w="1364" w:type="dxa"/>
          </w:tcPr>
          <w:p w14:paraId="70F12273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7.309</w:t>
            </w:r>
          </w:p>
        </w:tc>
        <w:tc>
          <w:tcPr>
            <w:tcW w:w="1320" w:type="dxa"/>
          </w:tcPr>
          <w:p w14:paraId="6DC38199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3.306</w:t>
            </w:r>
          </w:p>
        </w:tc>
        <w:tc>
          <w:tcPr>
            <w:tcW w:w="1461" w:type="dxa"/>
          </w:tcPr>
          <w:p w14:paraId="004FB31C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7.105</w:t>
            </w:r>
          </w:p>
        </w:tc>
        <w:tc>
          <w:tcPr>
            <w:tcW w:w="1207" w:type="dxa"/>
          </w:tcPr>
          <w:p w14:paraId="0C96FBA3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</w:p>
        </w:tc>
      </w:tr>
      <w:tr w:rsidR="00B054B8" w:rsidRPr="00825D31" w14:paraId="5D0C2A11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19E7B1B9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611" w:type="dxa"/>
          </w:tcPr>
          <w:p w14:paraId="6899BE97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19.280</w:t>
            </w:r>
          </w:p>
        </w:tc>
        <w:tc>
          <w:tcPr>
            <w:tcW w:w="1364" w:type="dxa"/>
          </w:tcPr>
          <w:p w14:paraId="6D3187C6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15.116</w:t>
            </w:r>
          </w:p>
        </w:tc>
        <w:tc>
          <w:tcPr>
            <w:tcW w:w="1320" w:type="dxa"/>
          </w:tcPr>
          <w:p w14:paraId="2032A214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-78.686</w:t>
            </w:r>
          </w:p>
        </w:tc>
        <w:tc>
          <w:tcPr>
            <w:tcW w:w="1461" w:type="dxa"/>
          </w:tcPr>
          <w:p w14:paraId="5180A983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29.244</w:t>
            </w:r>
          </w:p>
        </w:tc>
        <w:tc>
          <w:tcPr>
            <w:tcW w:w="1207" w:type="dxa"/>
          </w:tcPr>
          <w:p w14:paraId="4FF3F509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</w:p>
        </w:tc>
      </w:tr>
      <w:tr w:rsidR="00B054B8" w:rsidRPr="00825D31" w14:paraId="7FD09401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36B6B92D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 xml:space="preserve">   </w:t>
            </w:r>
            <w:proofErr w:type="spellStart"/>
            <w:r w:rsidRPr="00825D31">
              <w:rPr>
                <w:rFonts w:ascii="Times New Roman" w:hAnsi="Times New Roman"/>
              </w:rPr>
              <w:t>Toxo</w:t>
            </w:r>
            <w:proofErr w:type="spellEnd"/>
            <w:r w:rsidRPr="00825D31">
              <w:rPr>
                <w:rFonts w:ascii="Times New Roman" w:hAnsi="Times New Roman"/>
              </w:rPr>
              <w:t xml:space="preserve"> x </w:t>
            </w: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611" w:type="dxa"/>
          </w:tcPr>
          <w:p w14:paraId="1AEAB583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31.079</w:t>
            </w:r>
          </w:p>
        </w:tc>
        <w:tc>
          <w:tcPr>
            <w:tcW w:w="1364" w:type="dxa"/>
          </w:tcPr>
          <w:p w14:paraId="394224FA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3.926</w:t>
            </w:r>
          </w:p>
        </w:tc>
        <w:tc>
          <w:tcPr>
            <w:tcW w:w="1320" w:type="dxa"/>
          </w:tcPr>
          <w:p w14:paraId="3991621D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24.116</w:t>
            </w:r>
          </w:p>
        </w:tc>
        <w:tc>
          <w:tcPr>
            <w:tcW w:w="1461" w:type="dxa"/>
          </w:tcPr>
          <w:p w14:paraId="196DBD77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18.335</w:t>
            </w:r>
          </w:p>
        </w:tc>
        <w:tc>
          <w:tcPr>
            <w:tcW w:w="1207" w:type="dxa"/>
          </w:tcPr>
          <w:p w14:paraId="220A4A49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</w:p>
        </w:tc>
      </w:tr>
      <w:tr w:rsidR="00B054B8" w:rsidRPr="00825D31" w14:paraId="295F475F" w14:textId="77777777" w:rsidTr="006B4496">
        <w:tc>
          <w:tcPr>
            <w:tcW w:w="2397" w:type="dxa"/>
            <w:tcMar>
              <w:left w:w="0" w:type="dxa"/>
              <w:right w:w="115" w:type="dxa"/>
            </w:tcMar>
          </w:tcPr>
          <w:p w14:paraId="7FCAE11F" w14:textId="77777777" w:rsidR="00B054B8" w:rsidRPr="00825D31" w:rsidRDefault="00B054B8" w:rsidP="006B4496">
            <w:pPr>
              <w:spacing w:after="0" w:line="240" w:lineRule="auto"/>
              <w:rPr>
                <w:rFonts w:ascii="Times New Roman"/>
              </w:rPr>
            </w:pPr>
            <w:r w:rsidRPr="00825D31">
              <w:rPr>
                <w:rFonts w:ascii="Times New Roman" w:hAnsi="Times New Roman"/>
              </w:rPr>
              <w:t>Multivariate test</w:t>
            </w:r>
          </w:p>
        </w:tc>
        <w:tc>
          <w:tcPr>
            <w:tcW w:w="1611" w:type="dxa"/>
          </w:tcPr>
          <w:p w14:paraId="252B5EB8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64" w:type="dxa"/>
          </w:tcPr>
          <w:p w14:paraId="0BDD8772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1320" w:type="dxa"/>
          </w:tcPr>
          <w:p w14:paraId="4CA1E8A5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1461" w:type="dxa"/>
          </w:tcPr>
          <w:p w14:paraId="7A66DFAC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1207" w:type="dxa"/>
          </w:tcPr>
          <w:p w14:paraId="579FD29A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</w:p>
        </w:tc>
      </w:tr>
      <w:tr w:rsidR="00B054B8" w:rsidRPr="00825D31" w14:paraId="333347E7" w14:textId="77777777" w:rsidTr="006B4496">
        <w:tc>
          <w:tcPr>
            <w:tcW w:w="2397" w:type="dxa"/>
            <w:tcBorders>
              <w:bottom w:val="single" w:sz="4" w:space="0" w:color="000000"/>
            </w:tcBorders>
            <w:tcMar>
              <w:left w:w="0" w:type="dxa"/>
              <w:right w:w="115" w:type="dxa"/>
            </w:tcMar>
          </w:tcPr>
          <w:p w14:paraId="4741D0CB" w14:textId="77777777" w:rsidR="00B054B8" w:rsidRPr="00661B48" w:rsidRDefault="00B054B8" w:rsidP="006B4496">
            <w:pPr>
              <w:spacing w:after="0" w:line="240" w:lineRule="auto"/>
              <w:rPr>
                <w:rFonts w:ascii="Times New Roman"/>
                <w:i/>
                <w:iCs/>
              </w:rPr>
            </w:pPr>
            <w:r w:rsidRPr="00661B48">
              <w:rPr>
                <w:rFonts w:ascii="Times New Roman"/>
                <w:i/>
                <w:iCs/>
              </w:rPr>
              <w:t>p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</w:tcPr>
          <w:p w14:paraId="42F3C7F3" w14:textId="77777777" w:rsidR="00B054B8" w:rsidRPr="00825D31" w:rsidRDefault="00B054B8" w:rsidP="006B4496">
            <w:pPr>
              <w:tabs>
                <w:tab w:val="decimal" w:pos="528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1</w:t>
            </w:r>
            <w:r>
              <w:rPr>
                <w:rFonts w:ascii="Times New Roman" w:hAnsi="Times New Roman"/>
              </w:rPr>
              <w:t>66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 w14:paraId="1D4A84B4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37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 w14:paraId="4ED1B58C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00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 w14:paraId="5E2E92A0" w14:textId="77777777" w:rsidR="00B054B8" w:rsidRPr="00825D31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  <w:r w:rsidRPr="006D082F">
              <w:rPr>
                <w:rFonts w:ascii="Times New Roman" w:hAnsi="Times New Roman"/>
              </w:rPr>
              <w:t>.02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207" w:type="dxa"/>
          </w:tcPr>
          <w:p w14:paraId="3BBBEB01" w14:textId="77777777" w:rsidR="00B054B8" w:rsidRPr="006D082F" w:rsidRDefault="00B054B8" w:rsidP="006B4496">
            <w:pPr>
              <w:tabs>
                <w:tab w:val="decimal" w:pos="425"/>
              </w:tabs>
              <w:spacing w:after="0" w:line="240" w:lineRule="auto"/>
              <w:rPr>
                <w:rFonts w:ascii="Times New Roman"/>
              </w:rPr>
            </w:pPr>
          </w:p>
        </w:tc>
      </w:tr>
      <w:tr w:rsidR="00B054B8" w:rsidRPr="00825D31" w14:paraId="0AB50CB6" w14:textId="77777777" w:rsidTr="006B4496">
        <w:tc>
          <w:tcPr>
            <w:tcW w:w="9360" w:type="dxa"/>
            <w:gridSpan w:val="6"/>
            <w:tcBorders>
              <w:top w:val="single" w:sz="4" w:space="0" w:color="000000"/>
            </w:tcBorders>
            <w:tcMar>
              <w:left w:w="0" w:type="dxa"/>
              <w:right w:w="115" w:type="dxa"/>
            </w:tcMar>
          </w:tcPr>
          <w:p w14:paraId="515A27C8" w14:textId="77777777" w:rsidR="00B054B8" w:rsidRDefault="00B054B8" w:rsidP="006B4496">
            <w:pPr>
              <w:spacing w:after="0" w:line="240" w:lineRule="auto"/>
              <w:rPr>
                <w:rFonts w:ascii="Times New Roman"/>
              </w:rPr>
            </w:pPr>
            <w:r>
              <w:rPr>
                <w:rFonts w:ascii="Times New Roman" w:hAnsi="Times New Roman"/>
              </w:rPr>
              <w:t>Note: Each model is adjusted for age, sex, white, college degree, household income, self-rated health, body-mass index, smoking status, and frequency of drinking alcohol.</w:t>
            </w:r>
            <w:r w:rsidRPr="00EF23FD">
              <w:rPr>
                <w:rFonts w:ascii="Times New Roman" w:hAnsi="Times New Roman"/>
              </w:rPr>
              <w:t xml:space="preserve"> </w:t>
            </w:r>
            <w:proofErr w:type="spellStart"/>
            <w:r w:rsidRPr="00EF23FD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EF23FD">
              <w:rPr>
                <w:rFonts w:ascii="Times New Roman" w:hAnsi="Times New Roman"/>
              </w:rPr>
              <w:t xml:space="preserve"> The multivariate test is a test of </w:t>
            </w:r>
            <w:r w:rsidRPr="00EF23FD">
              <w:rPr>
                <w:rFonts w:ascii="Times New Roman" w:hAnsi="Times New Roman"/>
              </w:rPr>
              <w:lastRenderedPageBreak/>
              <w:t xml:space="preserve">the null hypothesis considered within the joint covariance of the dependent variables (i.e., cognitive functioning measures) that </w:t>
            </w:r>
            <w:r>
              <w:rPr>
                <w:rFonts w:ascii="Times New Roman" w:hAnsi="Times New Roman"/>
              </w:rPr>
              <w:t>sex</w:t>
            </w:r>
            <w:r w:rsidRPr="00EF23FD">
              <w:rPr>
                <w:rFonts w:ascii="Times New Roman" w:hAnsi="Times New Roman"/>
              </w:rPr>
              <w:t xml:space="preserve"> does not moderate the relationship between a measure of </w:t>
            </w:r>
            <w:r w:rsidRPr="009E3DA8">
              <w:rPr>
                <w:rFonts w:ascii="Times New Roman"/>
                <w:i/>
                <w:iCs/>
              </w:rPr>
              <w:t>T. gondii</w:t>
            </w:r>
            <w:r w:rsidRPr="00EF23FD">
              <w:rPr>
                <w:rFonts w:ascii="Times New Roman" w:hAnsi="Times New Roman"/>
              </w:rPr>
              <w:t xml:space="preserve"> (i.e., </w:t>
            </w:r>
            <w:r w:rsidRPr="009E3DA8">
              <w:rPr>
                <w:rFonts w:ascii="Times New Roman"/>
                <w:i/>
                <w:iCs/>
              </w:rPr>
              <w:t>T. gondii</w:t>
            </w:r>
            <w:r>
              <w:rPr>
                <w:rFonts w:ascii="Times New Roman"/>
                <w:iCs/>
              </w:rPr>
              <w:t xml:space="preserve"> seropositive</w:t>
            </w:r>
            <w:r w:rsidRPr="00EF23FD">
              <w:rPr>
                <w:rFonts w:ascii="Times New Roman" w:hAnsi="Times New Roman"/>
              </w:rPr>
              <w:t xml:space="preserve">, p22, sag1, combined p22 and sag1) and cognitive functioning. It is applied here to address potential problems of reporting false negatives because of the number of statistical tests performed. Significant interactions between a </w:t>
            </w:r>
            <w:r w:rsidRPr="009E3DA8">
              <w:rPr>
                <w:rFonts w:ascii="Times New Roman"/>
                <w:i/>
                <w:iCs/>
              </w:rPr>
              <w:t>T. gondii</w:t>
            </w:r>
            <w:r w:rsidRPr="00EF23FD">
              <w:rPr>
                <w:rFonts w:ascii="Times New Roman" w:hAnsi="Times New Roman"/>
              </w:rPr>
              <w:t xml:space="preserve"> measure and </w:t>
            </w:r>
            <w:r>
              <w:rPr>
                <w:rFonts w:ascii="Times New Roman" w:hAnsi="Times New Roman"/>
              </w:rPr>
              <w:t>sex</w:t>
            </w:r>
            <w:r w:rsidRPr="00EF23FD">
              <w:rPr>
                <w:rFonts w:ascii="Times New Roman" w:hAnsi="Times New Roman"/>
              </w:rPr>
              <w:t xml:space="preserve"> are thus ignored if the probability </w:t>
            </w:r>
            <w:r>
              <w:rPr>
                <w:rFonts w:ascii="Times New Roman" w:hAnsi="Times New Roman"/>
              </w:rPr>
              <w:t xml:space="preserve">figure </w:t>
            </w:r>
            <w:r w:rsidRPr="00EF23FD">
              <w:rPr>
                <w:rFonts w:ascii="Times New Roman" w:hAnsi="Times New Roman"/>
              </w:rPr>
              <w:t xml:space="preserve">of the multivariate null being true is greater than .05. </w:t>
            </w:r>
            <w:r w:rsidRPr="009E3DA8">
              <w:rPr>
                <w:rFonts w:ascii="Times New Roman"/>
                <w:i/>
                <w:iCs/>
              </w:rPr>
              <w:t>T. gondii</w:t>
            </w:r>
            <w:r w:rsidRPr="00EF23FD">
              <w:rPr>
                <w:rFonts w:ascii="Times New Roman" w:hAnsi="Times New Roman"/>
              </w:rPr>
              <w:t xml:space="preserve"> = Toxoplasma gondii seropositivity</w:t>
            </w:r>
            <w:r>
              <w:rPr>
                <w:rFonts w:ascii="Times New Roman" w:hAnsi="Times New Roman"/>
              </w:rPr>
              <w:t xml:space="preserve">; </w:t>
            </w:r>
            <w:r w:rsidRPr="00EF23FD">
              <w:rPr>
                <w:rFonts w:ascii="Times New Roman" w:hAnsi="Times New Roman"/>
              </w:rPr>
              <w:t xml:space="preserve">p22 = natural-log transformed anti-p22 antibody </w:t>
            </w:r>
            <w:r>
              <w:rPr>
                <w:rFonts w:ascii="Times New Roman" w:hAnsi="Times New Roman"/>
              </w:rPr>
              <w:t xml:space="preserve">levels; </w:t>
            </w:r>
            <w:r w:rsidRPr="00EF23FD">
              <w:rPr>
                <w:rFonts w:ascii="Times New Roman" w:hAnsi="Times New Roman"/>
              </w:rPr>
              <w:t xml:space="preserve">sag1 = natural-log transformed anti-sag1 antibody </w:t>
            </w:r>
            <w:proofErr w:type="gramStart"/>
            <w:r>
              <w:rPr>
                <w:rFonts w:ascii="Times New Roman" w:hAnsi="Times New Roman"/>
              </w:rPr>
              <w:t>levels ;</w:t>
            </w:r>
            <w:proofErr w:type="gramEnd"/>
            <w:r>
              <w:rPr>
                <w:rFonts w:ascii="Times New Roman" w:hAnsi="Times New Roman"/>
              </w:rPr>
              <w:t xml:space="preserve"> </w:t>
            </w:r>
            <w:r w:rsidRPr="002252A7">
              <w:rPr>
                <w:rFonts w:ascii="Times New Roman" w:hAnsi="Times New Roman"/>
              </w:rPr>
              <w:t xml:space="preserve">Mean of p22 and sag1 = mean of </w:t>
            </w:r>
            <w:r>
              <w:rPr>
                <w:rFonts w:ascii="Times New Roman" w:hAnsi="Times New Roman"/>
              </w:rPr>
              <w:t xml:space="preserve">standardized, </w:t>
            </w:r>
            <w:r w:rsidRPr="002252A7">
              <w:rPr>
                <w:rFonts w:ascii="Times New Roman" w:hAnsi="Times New Roman"/>
              </w:rPr>
              <w:t xml:space="preserve">natural-log transformed p22 and sag1 </w:t>
            </w:r>
            <w:r>
              <w:rPr>
                <w:rFonts w:ascii="Times New Roman" w:hAnsi="Times New Roman"/>
              </w:rPr>
              <w:t xml:space="preserve">levels. </w:t>
            </w:r>
            <w:r w:rsidRPr="00EF23FD">
              <w:rPr>
                <w:rFonts w:ascii="Times New Roman" w:hAnsi="Times New Roman"/>
              </w:rPr>
              <w:t xml:space="preserve">* p &lt; .05, ** p &lt; .01, *** p &lt; .001. </w:t>
            </w:r>
            <w:r w:rsidRPr="002252A7">
              <w:rPr>
                <w:rFonts w:ascii="Times New Roman" w:hAnsi="Times New Roman"/>
              </w:rPr>
              <w:t xml:space="preserve">Source: </w:t>
            </w:r>
            <w:r w:rsidRPr="002252A7">
              <w:rPr>
                <w:rFonts w:ascii="Times New Roman" w:hAnsi="Times New Roman"/>
                <w:i/>
              </w:rPr>
              <w:t>UK Biobank</w:t>
            </w:r>
            <w:r w:rsidRPr="002252A7">
              <w:rPr>
                <w:rFonts w:ascii="Times New Roman" w:hAnsi="Times New Roman"/>
              </w:rPr>
              <w:t>.</w:t>
            </w:r>
          </w:p>
        </w:tc>
      </w:tr>
    </w:tbl>
    <w:p w14:paraId="5EB5488E" w14:textId="77777777" w:rsidR="00B054B8" w:rsidRDefault="00B054B8" w:rsidP="00B054B8"/>
    <w:p w14:paraId="6BAD5064" w14:textId="38267DEF" w:rsidR="00B054B8" w:rsidRDefault="00B054B8" w:rsidP="00B054B8">
      <w:pPr>
        <w:spacing w:after="0" w:line="240" w:lineRule="auto"/>
      </w:pPr>
    </w:p>
    <w:sectPr w:rsidR="00B054B8" w:rsidSect="00FB49DE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0937E6" w14:textId="77777777" w:rsidR="00470602" w:rsidRDefault="00470602">
      <w:pPr>
        <w:spacing w:after="0" w:line="240" w:lineRule="auto"/>
      </w:pPr>
      <w:r>
        <w:separator/>
      </w:r>
    </w:p>
  </w:endnote>
  <w:endnote w:type="continuationSeparator" w:id="0">
    <w:p w14:paraId="2CC77DD1" w14:textId="77777777" w:rsidR="00470602" w:rsidRDefault="004706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29676F" w14:textId="77777777" w:rsidR="00470602" w:rsidRDefault="00470602">
      <w:pPr>
        <w:spacing w:after="0" w:line="240" w:lineRule="auto"/>
      </w:pPr>
      <w:r>
        <w:separator/>
      </w:r>
    </w:p>
  </w:footnote>
  <w:footnote w:type="continuationSeparator" w:id="0">
    <w:p w14:paraId="117096EF" w14:textId="77777777" w:rsidR="00470602" w:rsidRDefault="004706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2692554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9C7FB4E" w14:textId="77777777" w:rsidR="00FB49DE" w:rsidRDefault="00B054B8" w:rsidP="00FB49D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00B534" w14:textId="77777777" w:rsidR="00FB49DE" w:rsidRDefault="00470602" w:rsidP="00FB49D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1B3E00" w14:textId="3BE7353A" w:rsidR="00FB49DE" w:rsidRPr="003B7CA3" w:rsidRDefault="00470602" w:rsidP="00FB49DE">
    <w:pPr>
      <w:pStyle w:val="Header"/>
      <w:framePr w:wrap="none" w:vAnchor="text" w:hAnchor="margin" w:xAlign="right" w:y="1"/>
      <w:rPr>
        <w:rStyle w:val="PageNumber"/>
        <w:rFonts w:ascii="Times New Roman"/>
        <w:sz w:val="24"/>
        <w:szCs w:val="24"/>
      </w:rPr>
    </w:pPr>
  </w:p>
  <w:p w14:paraId="7C2666BB" w14:textId="77777777" w:rsidR="00FB49DE" w:rsidRPr="003B7CA3" w:rsidRDefault="00B054B8" w:rsidP="00FB49DE">
    <w:pPr>
      <w:pStyle w:val="Header"/>
      <w:ind w:right="360"/>
      <w:rPr>
        <w:rFonts w:ascii="Times New Roman"/>
        <w:sz w:val="24"/>
        <w:szCs w:val="24"/>
        <w:lang w:val="en-US"/>
      </w:rPr>
    </w:pPr>
    <w:r w:rsidRPr="003B7CA3">
      <w:rPr>
        <w:rFonts w:ascii="Times New Roman"/>
        <w:sz w:val="24"/>
        <w:szCs w:val="24"/>
        <w:lang w:val="en-US"/>
      </w:rPr>
      <w:t xml:space="preserve">Toxoplasma Gondii and Cognition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1092BA6"/>
    <w:multiLevelType w:val="hybridMultilevel"/>
    <w:tmpl w:val="D01091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4B8"/>
    <w:rsid w:val="00000AEF"/>
    <w:rsid w:val="00001964"/>
    <w:rsid w:val="000028BF"/>
    <w:rsid w:val="00002C70"/>
    <w:rsid w:val="000058F8"/>
    <w:rsid w:val="000241D3"/>
    <w:rsid w:val="00031B47"/>
    <w:rsid w:val="00046B28"/>
    <w:rsid w:val="000472A6"/>
    <w:rsid w:val="000472FD"/>
    <w:rsid w:val="00050686"/>
    <w:rsid w:val="00061D92"/>
    <w:rsid w:val="000639C0"/>
    <w:rsid w:val="00072712"/>
    <w:rsid w:val="000738C8"/>
    <w:rsid w:val="00076211"/>
    <w:rsid w:val="0007749B"/>
    <w:rsid w:val="00085D17"/>
    <w:rsid w:val="00093290"/>
    <w:rsid w:val="000969D9"/>
    <w:rsid w:val="00096FA2"/>
    <w:rsid w:val="000B141F"/>
    <w:rsid w:val="000B26FD"/>
    <w:rsid w:val="000B4DEC"/>
    <w:rsid w:val="000D1E32"/>
    <w:rsid w:val="000D35B4"/>
    <w:rsid w:val="000D6E26"/>
    <w:rsid w:val="000E6530"/>
    <w:rsid w:val="000F694A"/>
    <w:rsid w:val="00100013"/>
    <w:rsid w:val="001071A1"/>
    <w:rsid w:val="00111162"/>
    <w:rsid w:val="001174D0"/>
    <w:rsid w:val="00121010"/>
    <w:rsid w:val="0012391E"/>
    <w:rsid w:val="00142462"/>
    <w:rsid w:val="00151E76"/>
    <w:rsid w:val="00162355"/>
    <w:rsid w:val="001648F8"/>
    <w:rsid w:val="00177162"/>
    <w:rsid w:val="00195B5C"/>
    <w:rsid w:val="00195EE5"/>
    <w:rsid w:val="00196FE5"/>
    <w:rsid w:val="00197396"/>
    <w:rsid w:val="001A3E62"/>
    <w:rsid w:val="001B02B0"/>
    <w:rsid w:val="001B0BB9"/>
    <w:rsid w:val="001B6345"/>
    <w:rsid w:val="001B6440"/>
    <w:rsid w:val="001D22A2"/>
    <w:rsid w:val="001D3207"/>
    <w:rsid w:val="001D499C"/>
    <w:rsid w:val="001D5D07"/>
    <w:rsid w:val="001D7172"/>
    <w:rsid w:val="001E750C"/>
    <w:rsid w:val="001F2B2F"/>
    <w:rsid w:val="001F4CCE"/>
    <w:rsid w:val="00212CF4"/>
    <w:rsid w:val="00214B55"/>
    <w:rsid w:val="00223A13"/>
    <w:rsid w:val="002273EF"/>
    <w:rsid w:val="00234E12"/>
    <w:rsid w:val="00235D3B"/>
    <w:rsid w:val="00236640"/>
    <w:rsid w:val="00241F5D"/>
    <w:rsid w:val="0024693A"/>
    <w:rsid w:val="00246D82"/>
    <w:rsid w:val="002527EE"/>
    <w:rsid w:val="00256392"/>
    <w:rsid w:val="002566E5"/>
    <w:rsid w:val="0026073C"/>
    <w:rsid w:val="0026204E"/>
    <w:rsid w:val="00264954"/>
    <w:rsid w:val="002666FA"/>
    <w:rsid w:val="00267F54"/>
    <w:rsid w:val="00271DB3"/>
    <w:rsid w:val="00277C2D"/>
    <w:rsid w:val="00283601"/>
    <w:rsid w:val="002948A3"/>
    <w:rsid w:val="002967BE"/>
    <w:rsid w:val="002A2374"/>
    <w:rsid w:val="002A676A"/>
    <w:rsid w:val="002B55C0"/>
    <w:rsid w:val="002B5C7F"/>
    <w:rsid w:val="002C0929"/>
    <w:rsid w:val="002C6C63"/>
    <w:rsid w:val="002E748D"/>
    <w:rsid w:val="003052B1"/>
    <w:rsid w:val="00305A9F"/>
    <w:rsid w:val="00307BC4"/>
    <w:rsid w:val="003154EB"/>
    <w:rsid w:val="00336641"/>
    <w:rsid w:val="00337C90"/>
    <w:rsid w:val="003424CD"/>
    <w:rsid w:val="003434BF"/>
    <w:rsid w:val="0034379B"/>
    <w:rsid w:val="00343816"/>
    <w:rsid w:val="003621EE"/>
    <w:rsid w:val="00370EAC"/>
    <w:rsid w:val="00384492"/>
    <w:rsid w:val="00396831"/>
    <w:rsid w:val="00396DBF"/>
    <w:rsid w:val="003A2C7A"/>
    <w:rsid w:val="003A496D"/>
    <w:rsid w:val="003B2B67"/>
    <w:rsid w:val="003B7221"/>
    <w:rsid w:val="003C1B94"/>
    <w:rsid w:val="003C1CAC"/>
    <w:rsid w:val="003D37C8"/>
    <w:rsid w:val="003D4C95"/>
    <w:rsid w:val="003E24AB"/>
    <w:rsid w:val="0041098C"/>
    <w:rsid w:val="004129C9"/>
    <w:rsid w:val="0041382B"/>
    <w:rsid w:val="00415979"/>
    <w:rsid w:val="00417C05"/>
    <w:rsid w:val="00422E0D"/>
    <w:rsid w:val="00425BA6"/>
    <w:rsid w:val="00427622"/>
    <w:rsid w:val="004373EC"/>
    <w:rsid w:val="00446826"/>
    <w:rsid w:val="004471EE"/>
    <w:rsid w:val="00463881"/>
    <w:rsid w:val="00470602"/>
    <w:rsid w:val="004B21F2"/>
    <w:rsid w:val="004B3C20"/>
    <w:rsid w:val="004B54A4"/>
    <w:rsid w:val="004B787D"/>
    <w:rsid w:val="004C0E4E"/>
    <w:rsid w:val="004D1509"/>
    <w:rsid w:val="004E0A37"/>
    <w:rsid w:val="004E38D1"/>
    <w:rsid w:val="004E7195"/>
    <w:rsid w:val="004F71F6"/>
    <w:rsid w:val="004F7C0C"/>
    <w:rsid w:val="005046B1"/>
    <w:rsid w:val="005054CE"/>
    <w:rsid w:val="00506CF5"/>
    <w:rsid w:val="005104C7"/>
    <w:rsid w:val="005206E0"/>
    <w:rsid w:val="00523829"/>
    <w:rsid w:val="00526D26"/>
    <w:rsid w:val="00527CC7"/>
    <w:rsid w:val="0055407F"/>
    <w:rsid w:val="00561145"/>
    <w:rsid w:val="005706CD"/>
    <w:rsid w:val="005823B5"/>
    <w:rsid w:val="00582723"/>
    <w:rsid w:val="00590195"/>
    <w:rsid w:val="0059172A"/>
    <w:rsid w:val="00591B52"/>
    <w:rsid w:val="005A56D2"/>
    <w:rsid w:val="005B14D9"/>
    <w:rsid w:val="005B2EEC"/>
    <w:rsid w:val="005B3344"/>
    <w:rsid w:val="005B79BC"/>
    <w:rsid w:val="005C14A1"/>
    <w:rsid w:val="005C4B08"/>
    <w:rsid w:val="005D1232"/>
    <w:rsid w:val="005D36AC"/>
    <w:rsid w:val="005F706D"/>
    <w:rsid w:val="00602EFB"/>
    <w:rsid w:val="00610193"/>
    <w:rsid w:val="00632292"/>
    <w:rsid w:val="00635A4A"/>
    <w:rsid w:val="006377F8"/>
    <w:rsid w:val="00640EFE"/>
    <w:rsid w:val="00644AB7"/>
    <w:rsid w:val="00673263"/>
    <w:rsid w:val="00675A49"/>
    <w:rsid w:val="006773D0"/>
    <w:rsid w:val="006804C4"/>
    <w:rsid w:val="00682133"/>
    <w:rsid w:val="00682FE3"/>
    <w:rsid w:val="00684A2F"/>
    <w:rsid w:val="00684FCD"/>
    <w:rsid w:val="0068555A"/>
    <w:rsid w:val="00690EB1"/>
    <w:rsid w:val="006918F7"/>
    <w:rsid w:val="00694DBF"/>
    <w:rsid w:val="00697D13"/>
    <w:rsid w:val="006A7565"/>
    <w:rsid w:val="006A75B8"/>
    <w:rsid w:val="006A7676"/>
    <w:rsid w:val="006B07C0"/>
    <w:rsid w:val="006B248A"/>
    <w:rsid w:val="006C2D21"/>
    <w:rsid w:val="006C6A35"/>
    <w:rsid w:val="006D438A"/>
    <w:rsid w:val="006F20F4"/>
    <w:rsid w:val="006F4C04"/>
    <w:rsid w:val="006F7F92"/>
    <w:rsid w:val="00700254"/>
    <w:rsid w:val="007030E3"/>
    <w:rsid w:val="00711B50"/>
    <w:rsid w:val="00717DBF"/>
    <w:rsid w:val="00722771"/>
    <w:rsid w:val="00726B80"/>
    <w:rsid w:val="00733C60"/>
    <w:rsid w:val="0073466B"/>
    <w:rsid w:val="00744443"/>
    <w:rsid w:val="00750539"/>
    <w:rsid w:val="00760C1E"/>
    <w:rsid w:val="0076448A"/>
    <w:rsid w:val="0077036C"/>
    <w:rsid w:val="007971E2"/>
    <w:rsid w:val="007C03B8"/>
    <w:rsid w:val="007C101B"/>
    <w:rsid w:val="007C1403"/>
    <w:rsid w:val="007C430D"/>
    <w:rsid w:val="007D2425"/>
    <w:rsid w:val="007D6CB6"/>
    <w:rsid w:val="007E71A0"/>
    <w:rsid w:val="007F4440"/>
    <w:rsid w:val="007F5AEA"/>
    <w:rsid w:val="007F68FC"/>
    <w:rsid w:val="007F798F"/>
    <w:rsid w:val="0080140D"/>
    <w:rsid w:val="00802361"/>
    <w:rsid w:val="00802C4F"/>
    <w:rsid w:val="00817888"/>
    <w:rsid w:val="00821EB5"/>
    <w:rsid w:val="00824C25"/>
    <w:rsid w:val="0082685C"/>
    <w:rsid w:val="008334AC"/>
    <w:rsid w:val="00835A80"/>
    <w:rsid w:val="00843247"/>
    <w:rsid w:val="00844A9D"/>
    <w:rsid w:val="00852CF8"/>
    <w:rsid w:val="00853396"/>
    <w:rsid w:val="00861052"/>
    <w:rsid w:val="0086430E"/>
    <w:rsid w:val="0086472E"/>
    <w:rsid w:val="0086605D"/>
    <w:rsid w:val="00866854"/>
    <w:rsid w:val="00887570"/>
    <w:rsid w:val="008B06FA"/>
    <w:rsid w:val="008B325B"/>
    <w:rsid w:val="008C4373"/>
    <w:rsid w:val="008D13F4"/>
    <w:rsid w:val="008D719D"/>
    <w:rsid w:val="008D7237"/>
    <w:rsid w:val="008E101D"/>
    <w:rsid w:val="008E5559"/>
    <w:rsid w:val="008F7AF7"/>
    <w:rsid w:val="00900356"/>
    <w:rsid w:val="00916B39"/>
    <w:rsid w:val="00940C3A"/>
    <w:rsid w:val="00967FE1"/>
    <w:rsid w:val="00970D24"/>
    <w:rsid w:val="009741BA"/>
    <w:rsid w:val="0097737F"/>
    <w:rsid w:val="0098428B"/>
    <w:rsid w:val="0098554A"/>
    <w:rsid w:val="009933D9"/>
    <w:rsid w:val="00993DFE"/>
    <w:rsid w:val="009A2EB8"/>
    <w:rsid w:val="009A48BD"/>
    <w:rsid w:val="009B0267"/>
    <w:rsid w:val="009B257E"/>
    <w:rsid w:val="009B67A4"/>
    <w:rsid w:val="009C224B"/>
    <w:rsid w:val="00A03FF9"/>
    <w:rsid w:val="00A1743D"/>
    <w:rsid w:val="00A2110C"/>
    <w:rsid w:val="00A4402A"/>
    <w:rsid w:val="00A56CE8"/>
    <w:rsid w:val="00A62494"/>
    <w:rsid w:val="00A72BEB"/>
    <w:rsid w:val="00A7682C"/>
    <w:rsid w:val="00A800F3"/>
    <w:rsid w:val="00A83958"/>
    <w:rsid w:val="00A94FB0"/>
    <w:rsid w:val="00A94FD1"/>
    <w:rsid w:val="00A96A99"/>
    <w:rsid w:val="00AA02C4"/>
    <w:rsid w:val="00AA76A9"/>
    <w:rsid w:val="00AB2A0A"/>
    <w:rsid w:val="00AC391D"/>
    <w:rsid w:val="00AD01B6"/>
    <w:rsid w:val="00AD0FC5"/>
    <w:rsid w:val="00AD282A"/>
    <w:rsid w:val="00AE0F5F"/>
    <w:rsid w:val="00AE2CE0"/>
    <w:rsid w:val="00AE7D26"/>
    <w:rsid w:val="00AF34DA"/>
    <w:rsid w:val="00AF4E1A"/>
    <w:rsid w:val="00B02D9D"/>
    <w:rsid w:val="00B054B8"/>
    <w:rsid w:val="00B05C40"/>
    <w:rsid w:val="00B10944"/>
    <w:rsid w:val="00B15DBB"/>
    <w:rsid w:val="00B2631A"/>
    <w:rsid w:val="00B26DEA"/>
    <w:rsid w:val="00B31479"/>
    <w:rsid w:val="00B347FF"/>
    <w:rsid w:val="00B4678E"/>
    <w:rsid w:val="00B5652D"/>
    <w:rsid w:val="00B65A2B"/>
    <w:rsid w:val="00B72D39"/>
    <w:rsid w:val="00B81A68"/>
    <w:rsid w:val="00B85A1E"/>
    <w:rsid w:val="00B90007"/>
    <w:rsid w:val="00B96755"/>
    <w:rsid w:val="00B97EB1"/>
    <w:rsid w:val="00BB0337"/>
    <w:rsid w:val="00BB057D"/>
    <w:rsid w:val="00BB15BD"/>
    <w:rsid w:val="00BC668A"/>
    <w:rsid w:val="00BD1089"/>
    <w:rsid w:val="00BD28C9"/>
    <w:rsid w:val="00BD58BA"/>
    <w:rsid w:val="00BE3F07"/>
    <w:rsid w:val="00C07AAB"/>
    <w:rsid w:val="00C10E40"/>
    <w:rsid w:val="00C11816"/>
    <w:rsid w:val="00C22252"/>
    <w:rsid w:val="00C240F4"/>
    <w:rsid w:val="00C2655A"/>
    <w:rsid w:val="00C31717"/>
    <w:rsid w:val="00C32448"/>
    <w:rsid w:val="00C4299C"/>
    <w:rsid w:val="00C57E64"/>
    <w:rsid w:val="00C6415C"/>
    <w:rsid w:val="00C742E0"/>
    <w:rsid w:val="00C779B2"/>
    <w:rsid w:val="00C77A30"/>
    <w:rsid w:val="00C9237A"/>
    <w:rsid w:val="00C93B71"/>
    <w:rsid w:val="00CA0FA4"/>
    <w:rsid w:val="00CC78F6"/>
    <w:rsid w:val="00CD28FB"/>
    <w:rsid w:val="00CD65E8"/>
    <w:rsid w:val="00CE6CB8"/>
    <w:rsid w:val="00CF2040"/>
    <w:rsid w:val="00CF2CCE"/>
    <w:rsid w:val="00CF3624"/>
    <w:rsid w:val="00D0117F"/>
    <w:rsid w:val="00D10D44"/>
    <w:rsid w:val="00D13FDA"/>
    <w:rsid w:val="00D20527"/>
    <w:rsid w:val="00D27F2B"/>
    <w:rsid w:val="00D31846"/>
    <w:rsid w:val="00D33FEC"/>
    <w:rsid w:val="00D34487"/>
    <w:rsid w:val="00D349AC"/>
    <w:rsid w:val="00D54BD7"/>
    <w:rsid w:val="00D578D6"/>
    <w:rsid w:val="00D61328"/>
    <w:rsid w:val="00D7709A"/>
    <w:rsid w:val="00D806B4"/>
    <w:rsid w:val="00D82F52"/>
    <w:rsid w:val="00D85C8A"/>
    <w:rsid w:val="00D87C2B"/>
    <w:rsid w:val="00D96E01"/>
    <w:rsid w:val="00DA2DF0"/>
    <w:rsid w:val="00DA6985"/>
    <w:rsid w:val="00DB36E3"/>
    <w:rsid w:val="00DC11EC"/>
    <w:rsid w:val="00DC1B15"/>
    <w:rsid w:val="00DC34FB"/>
    <w:rsid w:val="00DD1275"/>
    <w:rsid w:val="00DF5E8D"/>
    <w:rsid w:val="00E02C5D"/>
    <w:rsid w:val="00E07ED8"/>
    <w:rsid w:val="00E20F1D"/>
    <w:rsid w:val="00E230D1"/>
    <w:rsid w:val="00E27674"/>
    <w:rsid w:val="00E27991"/>
    <w:rsid w:val="00E32138"/>
    <w:rsid w:val="00E51217"/>
    <w:rsid w:val="00E5177A"/>
    <w:rsid w:val="00E553B5"/>
    <w:rsid w:val="00E575F6"/>
    <w:rsid w:val="00E844BA"/>
    <w:rsid w:val="00E86346"/>
    <w:rsid w:val="00E97AC2"/>
    <w:rsid w:val="00EA01B7"/>
    <w:rsid w:val="00EA0A45"/>
    <w:rsid w:val="00EB2CEF"/>
    <w:rsid w:val="00EB48B6"/>
    <w:rsid w:val="00EB539F"/>
    <w:rsid w:val="00EB68B3"/>
    <w:rsid w:val="00EC500F"/>
    <w:rsid w:val="00ED5835"/>
    <w:rsid w:val="00ED68C0"/>
    <w:rsid w:val="00ED6DCC"/>
    <w:rsid w:val="00EF385E"/>
    <w:rsid w:val="00EF6F03"/>
    <w:rsid w:val="00EF7E9A"/>
    <w:rsid w:val="00F05F5C"/>
    <w:rsid w:val="00F14883"/>
    <w:rsid w:val="00F17875"/>
    <w:rsid w:val="00F221CC"/>
    <w:rsid w:val="00F33CEA"/>
    <w:rsid w:val="00F40663"/>
    <w:rsid w:val="00F40665"/>
    <w:rsid w:val="00F54AF6"/>
    <w:rsid w:val="00F67602"/>
    <w:rsid w:val="00F73B86"/>
    <w:rsid w:val="00F74878"/>
    <w:rsid w:val="00F74C5D"/>
    <w:rsid w:val="00F81F15"/>
    <w:rsid w:val="00F90A59"/>
    <w:rsid w:val="00F90B41"/>
    <w:rsid w:val="00F93C67"/>
    <w:rsid w:val="00FA7494"/>
    <w:rsid w:val="00FB479C"/>
    <w:rsid w:val="00FC0F5E"/>
    <w:rsid w:val="00FC38F9"/>
    <w:rsid w:val="00FC6965"/>
    <w:rsid w:val="00FD0BE1"/>
    <w:rsid w:val="00FE1922"/>
    <w:rsid w:val="00FE3CF3"/>
    <w:rsid w:val="00FF1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A4F6A7"/>
  <w14:defaultImageDpi w14:val="32767"/>
  <w15:chartTrackingRefBased/>
  <w15:docId w15:val="{FE579E56-8F66-6645-9A0A-12ACCC73E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054B8"/>
    <w:pPr>
      <w:spacing w:after="160" w:line="259" w:lineRule="auto"/>
    </w:pPr>
    <w:rPr>
      <w:rFonts w:asciiTheme="minorHAnsi" w:eastAsia="Times New Roman" w:cs="Times New Roman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54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4B8"/>
    <w:rPr>
      <w:rFonts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054B8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B054B8"/>
    <w:pPr>
      <w:spacing w:after="0" w:line="240" w:lineRule="auto"/>
    </w:pPr>
    <w:rPr>
      <w:rFonts w:ascii="Consolas" w:eastAsiaTheme="minorHAnsi" w:hAnsi="Consolas" w:cstheme="minorBidi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054B8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B054B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05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54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54B8"/>
    <w:rPr>
      <w:rFonts w:asciiTheme="minorHAnsi" w:eastAsia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4B8"/>
    <w:rPr>
      <w:rFonts w:asciiTheme="minorHAnsi" w:eastAsia="Times New Roman" w:cs="Times New Roman"/>
      <w:b/>
      <w:bCs/>
      <w:sz w:val="20"/>
      <w:szCs w:val="20"/>
      <w:lang w:val="en-GB" w:eastAsia="en-GB"/>
    </w:rPr>
  </w:style>
  <w:style w:type="paragraph" w:styleId="NoSpacing">
    <w:name w:val="No Spacing"/>
    <w:uiPriority w:val="1"/>
    <w:qFormat/>
    <w:rsid w:val="00B054B8"/>
    <w:rPr>
      <w:rFonts w:asciiTheme="minorHAnsi" w:eastAsia="Times New Roman" w:cs="Times New Roman"/>
      <w:sz w:val="22"/>
      <w:szCs w:val="22"/>
      <w:lang w:val="en-GB" w:eastAsia="en-GB"/>
    </w:rPr>
  </w:style>
  <w:style w:type="table" w:styleId="TableGrid">
    <w:name w:val="Table Grid"/>
    <w:basedOn w:val="TableNormal"/>
    <w:uiPriority w:val="39"/>
    <w:rsid w:val="00B054B8"/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054B8"/>
    <w:pPr>
      <w:spacing w:after="0"/>
      <w:jc w:val="center"/>
    </w:pPr>
    <w:rPr>
      <w:rFonts w:ascii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54B8"/>
    <w:rPr>
      <w:rFonts w:eastAsia="Times New Roman" w:cs="Times New Roman"/>
      <w:szCs w:val="22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B054B8"/>
    <w:pPr>
      <w:spacing w:line="480" w:lineRule="auto"/>
    </w:pPr>
    <w:rPr>
      <w:rFonts w:ascii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054B8"/>
    <w:rPr>
      <w:rFonts w:eastAsia="Times New Roman" w:cs="Times New Roman"/>
      <w:szCs w:val="22"/>
      <w:lang w:val="en-GB" w:eastAsia="en-GB"/>
    </w:rPr>
  </w:style>
  <w:style w:type="paragraph" w:styleId="Revision">
    <w:name w:val="Revision"/>
    <w:hidden/>
    <w:uiPriority w:val="99"/>
    <w:semiHidden/>
    <w:rsid w:val="00B054B8"/>
    <w:rPr>
      <w:rFonts w:asciiTheme="minorHAnsi" w:eastAsia="Times New Roman" w:cs="Times New Roman"/>
      <w:sz w:val="22"/>
      <w:szCs w:val="22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54B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054B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054B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054B8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B054B8"/>
  </w:style>
  <w:style w:type="paragraph" w:styleId="Header">
    <w:name w:val="header"/>
    <w:basedOn w:val="Normal"/>
    <w:link w:val="HeaderChar"/>
    <w:uiPriority w:val="99"/>
    <w:unhideWhenUsed/>
    <w:rsid w:val="00B054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4B8"/>
    <w:rPr>
      <w:rFonts w:asciiTheme="minorHAnsi" w:eastAsia="Times New Roman" w:cs="Times New Roman"/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B054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4B8"/>
    <w:rPr>
      <w:rFonts w:asciiTheme="minorHAnsi" w:eastAsia="Times New Roman" w:cs="Times New Roman"/>
      <w:sz w:val="22"/>
      <w:szCs w:val="22"/>
      <w:lang w:val="en-GB" w:eastAsia="en-GB"/>
    </w:rPr>
  </w:style>
  <w:style w:type="character" w:customStyle="1" w:styleId="highlight">
    <w:name w:val="highlight"/>
    <w:basedOn w:val="DefaultParagraphFont"/>
    <w:rsid w:val="00B054B8"/>
  </w:style>
  <w:style w:type="character" w:customStyle="1" w:styleId="Mention1">
    <w:name w:val="Mention1"/>
    <w:basedOn w:val="DefaultParagraphFont"/>
    <w:uiPriority w:val="99"/>
    <w:semiHidden/>
    <w:unhideWhenUsed/>
    <w:rsid w:val="00B054B8"/>
    <w:rPr>
      <w:color w:val="2B579A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39"/>
    <w:rsid w:val="00B054B8"/>
    <w:rPr>
      <w:rFonts w:ascii="Calibri" w:eastAsia="Times New Roman" w:cs="Times New Roman"/>
      <w:sz w:val="22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B054B8"/>
    <w:pPr>
      <w:spacing w:after="0" w:line="240" w:lineRule="auto"/>
      <w:ind w:left="540" w:hanging="540"/>
    </w:pPr>
    <w:rPr>
      <w:rFonts w:ascii="Helvetica" w:hAnsi="Helvetica"/>
      <w:sz w:val="18"/>
      <w:szCs w:val="18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B054B8"/>
  </w:style>
  <w:style w:type="character" w:styleId="Emphasis">
    <w:name w:val="Emphasis"/>
    <w:uiPriority w:val="20"/>
    <w:qFormat/>
    <w:rsid w:val="00B054B8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054B8"/>
    <w:rPr>
      <w:color w:val="80808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054B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054B8"/>
    <w:pPr>
      <w:spacing w:before="100" w:beforeAutospacing="1" w:after="100" w:afterAutospacing="1" w:line="240" w:lineRule="auto"/>
    </w:pPr>
    <w:rPr>
      <w:rFonts w:ascii="Times New Roman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B054B8"/>
  </w:style>
  <w:style w:type="character" w:styleId="UnresolvedMention">
    <w:name w:val="Unresolved Mention"/>
    <w:basedOn w:val="DefaultParagraphFont"/>
    <w:uiPriority w:val="99"/>
    <w:unhideWhenUsed/>
    <w:rsid w:val="00B054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091</Characters>
  <Application>Microsoft Office Word</Application>
  <DocSecurity>0</DocSecurity>
  <Lines>253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hawn Gale</cp:lastModifiedBy>
  <cp:revision>3</cp:revision>
  <dcterms:created xsi:type="dcterms:W3CDTF">2020-09-25T15:31:00Z</dcterms:created>
  <dcterms:modified xsi:type="dcterms:W3CDTF">2020-09-25T15:34:00Z</dcterms:modified>
  <cp:category/>
</cp:coreProperties>
</file>